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91FDD" w14:textId="15A85CDC" w:rsidR="00791F3D" w:rsidRPr="007C7EC2" w:rsidRDefault="001932CD" w:rsidP="00AC2302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7C7EC2">
        <w:rPr>
          <w:rFonts w:ascii="Times New Roman" w:hAnsi="Times New Roman" w:cs="Times New Roman"/>
          <w:b/>
          <w:bCs/>
          <w:sz w:val="36"/>
          <w:szCs w:val="36"/>
        </w:rPr>
        <w:t>I</w:t>
      </w:r>
      <w:r w:rsidR="00170310" w:rsidRPr="007C7EC2">
        <w:rPr>
          <w:rFonts w:ascii="Times New Roman" w:hAnsi="Times New Roman" w:cs="Times New Roman"/>
          <w:b/>
          <w:bCs/>
          <w:sz w:val="36"/>
          <w:szCs w:val="36"/>
        </w:rPr>
        <w:t xml:space="preserve">nventory of </w:t>
      </w:r>
      <w:r w:rsidRPr="007C7EC2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="00170310" w:rsidRPr="007C7EC2">
        <w:rPr>
          <w:rFonts w:ascii="Times New Roman" w:hAnsi="Times New Roman" w:cs="Times New Roman"/>
          <w:b/>
          <w:bCs/>
          <w:sz w:val="36"/>
          <w:szCs w:val="36"/>
        </w:rPr>
        <w:t xml:space="preserve">upporting </w:t>
      </w:r>
      <w:r w:rsidRPr="007C7EC2">
        <w:rPr>
          <w:rFonts w:ascii="Times New Roman" w:hAnsi="Times New Roman" w:cs="Times New Roman"/>
          <w:b/>
          <w:bCs/>
          <w:sz w:val="36"/>
          <w:szCs w:val="36"/>
        </w:rPr>
        <w:t>I</w:t>
      </w:r>
      <w:r w:rsidR="00170310" w:rsidRPr="007C7EC2">
        <w:rPr>
          <w:rFonts w:ascii="Times New Roman" w:hAnsi="Times New Roman" w:cs="Times New Roman"/>
          <w:b/>
          <w:bCs/>
          <w:sz w:val="36"/>
          <w:szCs w:val="36"/>
        </w:rPr>
        <w:t>nformation</w:t>
      </w:r>
    </w:p>
    <w:p w14:paraId="6E7A54E3" w14:textId="77777777" w:rsidR="00170310" w:rsidRDefault="00170310">
      <w:pPr>
        <w:rPr>
          <w:rFonts w:ascii="Times New Roman" w:hAnsi="Times New Roman" w:cs="Times New Roman"/>
          <w:sz w:val="24"/>
          <w:szCs w:val="24"/>
        </w:rPr>
      </w:pPr>
    </w:p>
    <w:p w14:paraId="3EC3B253" w14:textId="0603E86F" w:rsidR="00AC2302" w:rsidRDefault="00AC2302" w:rsidP="00AC23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anuscript # </w:t>
      </w:r>
      <w:r w:rsidRPr="00AC2302">
        <w:rPr>
          <w:rFonts w:ascii="Times New Roman" w:hAnsi="Times New Roman" w:cs="Times New Roman"/>
          <w:sz w:val="24"/>
          <w:szCs w:val="24"/>
        </w:rPr>
        <w:t>NCOMMS-23-07132</w:t>
      </w:r>
      <w:r w:rsidR="00AB15FC">
        <w:rPr>
          <w:rFonts w:ascii="Times New Roman" w:hAnsi="Times New Roman" w:cs="Times New Roman"/>
          <w:sz w:val="24"/>
          <w:szCs w:val="24"/>
        </w:rPr>
        <w:t>C</w:t>
      </w:r>
    </w:p>
    <w:p w14:paraId="3BD7A9BE" w14:textId="30098DC9" w:rsidR="00AC2302" w:rsidRDefault="00AC2302" w:rsidP="00AC23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rresponding author name(s): Jun Li, Chinnapat Panwisawas</w:t>
      </w:r>
    </w:p>
    <w:p w14:paraId="2AF9E767" w14:textId="4C654C41" w:rsidR="00AC2302" w:rsidRPr="00AC2302" w:rsidRDefault="00AC2302" w:rsidP="00AC2302">
      <w:pPr>
        <w:pStyle w:val="a8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lat Files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2972"/>
        <w:gridCol w:w="2410"/>
        <w:gridCol w:w="2977"/>
      </w:tblGrid>
      <w:tr w:rsidR="00666B78" w:rsidRPr="00AC2302" w14:paraId="63B01DBC" w14:textId="29B79448" w:rsidTr="00666B78">
        <w:tc>
          <w:tcPr>
            <w:tcW w:w="2972" w:type="dxa"/>
          </w:tcPr>
          <w:p w14:paraId="21293D19" w14:textId="3948AB9B" w:rsidR="00666B78" w:rsidRPr="00AC2302" w:rsidRDefault="00666B78" w:rsidP="00AC2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m</w:t>
            </w:r>
          </w:p>
        </w:tc>
        <w:tc>
          <w:tcPr>
            <w:tcW w:w="2410" w:type="dxa"/>
          </w:tcPr>
          <w:p w14:paraId="4619B7E1" w14:textId="5CD7F86C" w:rsidR="00666B78" w:rsidRPr="00AC2302" w:rsidRDefault="00666B78" w:rsidP="00AC2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ename</w:t>
            </w:r>
          </w:p>
        </w:tc>
        <w:tc>
          <w:tcPr>
            <w:tcW w:w="2977" w:type="dxa"/>
          </w:tcPr>
          <w:p w14:paraId="02C04A2E" w14:textId="2CD50570" w:rsidR="00666B78" w:rsidRDefault="00666B78" w:rsidP="0043348B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cription</w:t>
            </w:r>
          </w:p>
        </w:tc>
      </w:tr>
      <w:tr w:rsidR="00666B78" w:rsidRPr="00AC2302" w14:paraId="5391C912" w14:textId="25EA66C8" w:rsidTr="00666B78">
        <w:tc>
          <w:tcPr>
            <w:tcW w:w="2972" w:type="dxa"/>
          </w:tcPr>
          <w:p w14:paraId="33F4B864" w14:textId="0788297C" w:rsidR="00666B78" w:rsidRDefault="00666B78" w:rsidP="00AC2302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plementary Information</w:t>
            </w:r>
          </w:p>
        </w:tc>
        <w:tc>
          <w:tcPr>
            <w:tcW w:w="2410" w:type="dxa"/>
          </w:tcPr>
          <w:p w14:paraId="4E52A506" w14:textId="3231649A" w:rsidR="00666B78" w:rsidRPr="00AC2302" w:rsidRDefault="00666B78" w:rsidP="00AC2302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ise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plementary information.docx</w:t>
            </w:r>
          </w:p>
        </w:tc>
        <w:tc>
          <w:tcPr>
            <w:tcW w:w="2977" w:type="dxa"/>
          </w:tcPr>
          <w:p w14:paraId="2C75D69C" w14:textId="4C560DBA" w:rsidR="00666B78" w:rsidRPr="00AC2302" w:rsidRDefault="002D5211" w:rsidP="0043348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luding Supplementary Methods, Results and Discussion, Figures, and References</w:t>
            </w:r>
          </w:p>
        </w:tc>
      </w:tr>
      <w:tr w:rsidR="00666B78" w:rsidRPr="00AC2302" w14:paraId="13B0D914" w14:textId="3FB6E1E2" w:rsidTr="00666B78">
        <w:tc>
          <w:tcPr>
            <w:tcW w:w="2972" w:type="dxa"/>
          </w:tcPr>
          <w:p w14:paraId="76719DD2" w14:textId="184A4EBF" w:rsidR="00666B78" w:rsidRPr="00AC2302" w:rsidRDefault="00666B78" w:rsidP="00AC2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plementary Movie</w:t>
            </w:r>
          </w:p>
        </w:tc>
        <w:tc>
          <w:tcPr>
            <w:tcW w:w="2410" w:type="dxa"/>
          </w:tcPr>
          <w:p w14:paraId="7FC06A09" w14:textId="414DD8B7" w:rsidR="00666B78" w:rsidRPr="00AC2302" w:rsidRDefault="00666B78" w:rsidP="00AC2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plementary Movie 1.avi</w:t>
            </w:r>
          </w:p>
        </w:tc>
        <w:tc>
          <w:tcPr>
            <w:tcW w:w="2977" w:type="dxa"/>
          </w:tcPr>
          <w:p w14:paraId="66047251" w14:textId="2C22D539" w:rsidR="00666B78" w:rsidRPr="00AC2302" w:rsidRDefault="002D5211" w:rsidP="0043348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plementary movie</w:t>
            </w:r>
          </w:p>
        </w:tc>
      </w:tr>
      <w:tr w:rsidR="00666B78" w:rsidRPr="00AC2302" w14:paraId="798F705D" w14:textId="53A277C0" w:rsidTr="00666B78">
        <w:tc>
          <w:tcPr>
            <w:tcW w:w="2972" w:type="dxa"/>
          </w:tcPr>
          <w:p w14:paraId="028486D9" w14:textId="186B1ADB" w:rsidR="00666B78" w:rsidRPr="00AC2302" w:rsidRDefault="00367826" w:rsidP="0043348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7826">
              <w:rPr>
                <w:rFonts w:ascii="Times New Roman" w:hAnsi="Times New Roman" w:cs="Times New Roman"/>
                <w:sz w:val="24"/>
                <w:szCs w:val="24"/>
              </w:rPr>
              <w:t>Completed Third Party Rights Table</w:t>
            </w:r>
          </w:p>
        </w:tc>
        <w:tc>
          <w:tcPr>
            <w:tcW w:w="2410" w:type="dxa"/>
          </w:tcPr>
          <w:p w14:paraId="3135D740" w14:textId="46CD1ED4" w:rsidR="00666B78" w:rsidRPr="00AC2302" w:rsidRDefault="00B75390" w:rsidP="00AC2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67826">
              <w:rPr>
                <w:rFonts w:ascii="Times New Roman" w:hAnsi="Times New Roman" w:cs="Times New Roman"/>
                <w:sz w:val="24"/>
                <w:szCs w:val="24"/>
              </w:rPr>
              <w:t>opyr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67826">
              <w:rPr>
                <w:rFonts w:ascii="Times New Roman" w:hAnsi="Times New Roman" w:cs="Times New Roman"/>
                <w:sz w:val="24"/>
                <w:szCs w:val="24"/>
              </w:rPr>
              <w:t>.rar</w:t>
            </w:r>
          </w:p>
        </w:tc>
        <w:tc>
          <w:tcPr>
            <w:tcW w:w="2977" w:type="dxa"/>
          </w:tcPr>
          <w:p w14:paraId="1AD8D0ED" w14:textId="07038DFF" w:rsidR="00666B78" w:rsidRPr="00AC2302" w:rsidRDefault="00367826" w:rsidP="0043348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 copyrights of the adapted figures from the references</w:t>
            </w:r>
          </w:p>
        </w:tc>
      </w:tr>
    </w:tbl>
    <w:p w14:paraId="2F981D3B" w14:textId="4A87877B" w:rsidR="00170310" w:rsidRDefault="00AC2302" w:rsidP="00AC2302">
      <w:pPr>
        <w:pStyle w:val="a8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ource Data.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2972"/>
        <w:gridCol w:w="2410"/>
        <w:gridCol w:w="2977"/>
      </w:tblGrid>
      <w:tr w:rsidR="00666B78" w:rsidRPr="00AC2302" w14:paraId="20A79816" w14:textId="77777777" w:rsidTr="00666B78">
        <w:tc>
          <w:tcPr>
            <w:tcW w:w="2972" w:type="dxa"/>
          </w:tcPr>
          <w:p w14:paraId="6740233D" w14:textId="77777777" w:rsidR="00666B78" w:rsidRPr="00AC2302" w:rsidRDefault="00666B78" w:rsidP="00AC2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m</w:t>
            </w:r>
          </w:p>
        </w:tc>
        <w:tc>
          <w:tcPr>
            <w:tcW w:w="2410" w:type="dxa"/>
          </w:tcPr>
          <w:p w14:paraId="2294C21D" w14:textId="77777777" w:rsidR="00666B78" w:rsidRPr="00AC2302" w:rsidRDefault="00666B78" w:rsidP="00AC2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ename</w:t>
            </w:r>
          </w:p>
        </w:tc>
        <w:tc>
          <w:tcPr>
            <w:tcW w:w="2977" w:type="dxa"/>
          </w:tcPr>
          <w:p w14:paraId="335A0CBE" w14:textId="0DB989B9" w:rsidR="00666B78" w:rsidRDefault="00666B78" w:rsidP="00AC2302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cription</w:t>
            </w:r>
          </w:p>
        </w:tc>
      </w:tr>
      <w:tr w:rsidR="00666B78" w:rsidRPr="00AC2302" w14:paraId="3AC9B00C" w14:textId="77777777" w:rsidTr="00666B78">
        <w:tc>
          <w:tcPr>
            <w:tcW w:w="2972" w:type="dxa"/>
          </w:tcPr>
          <w:p w14:paraId="58824D45" w14:textId="533EF4C3" w:rsidR="00666B78" w:rsidRDefault="00666B78" w:rsidP="00AC2302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rce Data files</w:t>
            </w:r>
          </w:p>
        </w:tc>
        <w:tc>
          <w:tcPr>
            <w:tcW w:w="2410" w:type="dxa"/>
          </w:tcPr>
          <w:p w14:paraId="19DB42A2" w14:textId="0C7BB3C0" w:rsidR="00666B78" w:rsidRPr="00AC2302" w:rsidRDefault="00666B78" w:rsidP="00AC23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rce Data file.rar</w:t>
            </w:r>
          </w:p>
        </w:tc>
        <w:tc>
          <w:tcPr>
            <w:tcW w:w="2977" w:type="dxa"/>
          </w:tcPr>
          <w:p w14:paraId="63B53BF2" w14:textId="146524BF" w:rsidR="00666B78" w:rsidRPr="00AC2302" w:rsidRDefault="00367826" w:rsidP="0043348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 </w:t>
            </w:r>
            <w:r w:rsidR="00931262">
              <w:rPr>
                <w:rFonts w:ascii="Times New Roman" w:hAnsi="Times New Roman" w:cs="Times New Roman"/>
                <w:sz w:val="24"/>
                <w:szCs w:val="24"/>
              </w:rPr>
              <w:t>original ver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he adapted figures from the cited references</w:t>
            </w:r>
          </w:p>
        </w:tc>
      </w:tr>
    </w:tbl>
    <w:p w14:paraId="4A9F95BC" w14:textId="77777777" w:rsidR="00AC2302" w:rsidRPr="00AC2302" w:rsidRDefault="00AC2302" w:rsidP="00AC2302">
      <w:pPr>
        <w:pStyle w:val="a8"/>
        <w:spacing w:line="360" w:lineRule="auto"/>
        <w:ind w:left="360" w:firstLineChars="0" w:firstLine="0"/>
        <w:rPr>
          <w:rFonts w:ascii="Times New Roman" w:hAnsi="Times New Roman" w:cs="Times New Roman" w:hint="eastAsia"/>
          <w:sz w:val="24"/>
          <w:szCs w:val="24"/>
        </w:rPr>
      </w:pPr>
    </w:p>
    <w:sectPr w:rsidR="00AC2302" w:rsidRPr="00AC23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238E2" w14:textId="77777777" w:rsidR="00955947" w:rsidRDefault="00955947" w:rsidP="00170310">
      <w:r>
        <w:separator/>
      </w:r>
    </w:p>
  </w:endnote>
  <w:endnote w:type="continuationSeparator" w:id="0">
    <w:p w14:paraId="17716EC1" w14:textId="77777777" w:rsidR="00955947" w:rsidRDefault="00955947" w:rsidP="001703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26774A" w14:textId="77777777" w:rsidR="00955947" w:rsidRDefault="00955947" w:rsidP="00170310">
      <w:r>
        <w:separator/>
      </w:r>
    </w:p>
  </w:footnote>
  <w:footnote w:type="continuationSeparator" w:id="0">
    <w:p w14:paraId="1D952BE5" w14:textId="77777777" w:rsidR="00955947" w:rsidRDefault="00955947" w:rsidP="001703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345F4B"/>
    <w:multiLevelType w:val="hybridMultilevel"/>
    <w:tmpl w:val="B3100386"/>
    <w:lvl w:ilvl="0" w:tplc="1BA62B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340530D"/>
    <w:multiLevelType w:val="hybridMultilevel"/>
    <w:tmpl w:val="E9483124"/>
    <w:lvl w:ilvl="0" w:tplc="61C2DE2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48285526">
    <w:abstractNumId w:val="0"/>
  </w:num>
  <w:num w:numId="2" w16cid:durableId="14973818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1A7"/>
    <w:rsid w:val="00097D06"/>
    <w:rsid w:val="00170310"/>
    <w:rsid w:val="001932CD"/>
    <w:rsid w:val="001B677F"/>
    <w:rsid w:val="002D5211"/>
    <w:rsid w:val="0036760C"/>
    <w:rsid w:val="00367826"/>
    <w:rsid w:val="0043348B"/>
    <w:rsid w:val="00666B78"/>
    <w:rsid w:val="00791F3D"/>
    <w:rsid w:val="007C7EC2"/>
    <w:rsid w:val="007E2640"/>
    <w:rsid w:val="00931262"/>
    <w:rsid w:val="00955947"/>
    <w:rsid w:val="00A13D8A"/>
    <w:rsid w:val="00AB15FC"/>
    <w:rsid w:val="00AC2302"/>
    <w:rsid w:val="00B751A7"/>
    <w:rsid w:val="00B75390"/>
    <w:rsid w:val="00E51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EDF503"/>
  <w15:chartTrackingRefBased/>
  <w15:docId w15:val="{6F1D038E-F8BB-46EA-BBD4-FE7A04700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03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0310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1703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0310"/>
    <w:rPr>
      <w:sz w:val="18"/>
      <w:szCs w:val="18"/>
      <w:lang w:val="en-GB"/>
    </w:rPr>
  </w:style>
  <w:style w:type="table" w:styleId="a7">
    <w:name w:val="Table Grid"/>
    <w:basedOn w:val="a1"/>
    <w:uiPriority w:val="39"/>
    <w:rsid w:val="001703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C230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NG REN</dc:creator>
  <cp:keywords/>
  <dc:description/>
  <cp:lastModifiedBy>NENG REN</cp:lastModifiedBy>
  <cp:revision>16</cp:revision>
  <dcterms:created xsi:type="dcterms:W3CDTF">2023-10-27T08:30:00Z</dcterms:created>
  <dcterms:modified xsi:type="dcterms:W3CDTF">2023-10-28T05:46:00Z</dcterms:modified>
</cp:coreProperties>
</file>